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9A8665" w14:textId="14551762" w:rsidR="00EC5E63" w:rsidRDefault="00EC5E63">
      <w:pPr>
        <w:rPr>
          <w:rFonts w:ascii="Times New Roman" w:hAnsi="Times New Roman" w:cs="Times New Roman"/>
        </w:rPr>
      </w:pPr>
    </w:p>
    <w:p w14:paraId="77173015" w14:textId="77777777" w:rsidR="00903980" w:rsidRPr="00AA760E" w:rsidRDefault="00903980" w:rsidP="002F343D">
      <w:pPr>
        <w:jc w:val="center"/>
        <w:rPr>
          <w:rFonts w:ascii="Times New Roman" w:hAnsi="Times New Roman" w:cs="Times New Roman"/>
        </w:rPr>
      </w:pPr>
      <w:r>
        <w:rPr>
          <w:noProof/>
          <w:lang w:eastAsia="en-US"/>
        </w:rPr>
        <w:drawing>
          <wp:inline distT="0" distB="0" distL="0" distR="0" wp14:anchorId="411F2CE3" wp14:editId="68988104">
            <wp:extent cx="3738451" cy="4498141"/>
            <wp:effectExtent l="0" t="0" r="0" b="0"/>
            <wp:docPr id="8" name="图片 8" descr="图片包含 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片包含 文本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6686" cy="4520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6EC20D" w14:textId="7A5FDD3B" w:rsidR="00903980" w:rsidRDefault="00903980" w:rsidP="009039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</w:t>
      </w:r>
      <w:r w:rsidR="006223C6">
        <w:rPr>
          <w:rFonts w:ascii="Times New Roman" w:hAnsi="Times New Roman" w:cs="Times New Roman"/>
        </w:rPr>
        <w:t>ure</w:t>
      </w:r>
      <w:r>
        <w:rPr>
          <w:rFonts w:ascii="Times New Roman" w:hAnsi="Times New Roman" w:cs="Times New Roman"/>
        </w:rPr>
        <w:t xml:space="preserve"> </w:t>
      </w:r>
      <w:r w:rsidR="006223C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 Effect of light intensity on cell growth and lutein accumulation. (a) Biomass productivity and </w:t>
      </w:r>
      <w:bookmarkStart w:id="0" w:name="OLE_LINK1"/>
      <w:r>
        <w:rPr>
          <w:rFonts w:ascii="Times New Roman" w:hAnsi="Times New Roman" w:cs="Times New Roman"/>
        </w:rPr>
        <w:t>maximum specific growth rate</w:t>
      </w:r>
      <w:bookmarkEnd w:id="0"/>
      <w:r>
        <w:rPr>
          <w:rFonts w:ascii="Times New Roman" w:hAnsi="Times New Roman" w:cs="Times New Roman"/>
        </w:rPr>
        <w:t>; (b) lutein content and productivity.</w:t>
      </w:r>
    </w:p>
    <w:p w14:paraId="04177E4E" w14:textId="21C21904" w:rsidR="00903980" w:rsidRDefault="00903980">
      <w:pPr>
        <w:rPr>
          <w:rFonts w:ascii="Times New Roman" w:hAnsi="Times New Roman" w:cs="Times New Roman"/>
        </w:rPr>
      </w:pPr>
    </w:p>
    <w:p w14:paraId="2E466C1F" w14:textId="5EAEA78B" w:rsidR="002F53CD" w:rsidRDefault="002F53CD">
      <w:pPr>
        <w:rPr>
          <w:rFonts w:ascii="Times New Roman" w:hAnsi="Times New Roman" w:cs="Times New Roman"/>
        </w:rPr>
      </w:pPr>
    </w:p>
    <w:p w14:paraId="6D5E67DE" w14:textId="59C3B0D3" w:rsidR="002F53CD" w:rsidRDefault="002F53CD">
      <w:pPr>
        <w:rPr>
          <w:rFonts w:ascii="Times New Roman" w:hAnsi="Times New Roman" w:cs="Times New Roman"/>
        </w:rPr>
      </w:pPr>
    </w:p>
    <w:p w14:paraId="43636E30" w14:textId="5886F19E" w:rsidR="002F53CD" w:rsidRDefault="002F53CD">
      <w:pPr>
        <w:rPr>
          <w:rFonts w:ascii="Times New Roman" w:hAnsi="Times New Roman" w:cs="Times New Roman"/>
        </w:rPr>
      </w:pPr>
    </w:p>
    <w:p w14:paraId="4BF00D7E" w14:textId="53428578" w:rsidR="002F53CD" w:rsidRDefault="002F53CD">
      <w:pPr>
        <w:rPr>
          <w:rFonts w:ascii="Times New Roman" w:hAnsi="Times New Roman" w:cs="Times New Roman"/>
        </w:rPr>
      </w:pPr>
    </w:p>
    <w:p w14:paraId="3A073F9C" w14:textId="4320168B" w:rsidR="002F53CD" w:rsidRDefault="002F53CD">
      <w:pPr>
        <w:rPr>
          <w:rFonts w:ascii="Times New Roman" w:hAnsi="Times New Roman" w:cs="Times New Roman"/>
        </w:rPr>
      </w:pPr>
    </w:p>
    <w:p w14:paraId="410DA84A" w14:textId="43FDF7E6" w:rsidR="002F53CD" w:rsidRDefault="002F53CD">
      <w:pPr>
        <w:rPr>
          <w:rFonts w:ascii="Times New Roman" w:hAnsi="Times New Roman" w:cs="Times New Roman"/>
        </w:rPr>
      </w:pPr>
    </w:p>
    <w:p w14:paraId="011C044E" w14:textId="77777777" w:rsidR="002F53CD" w:rsidRPr="00AA760E" w:rsidRDefault="002F53CD">
      <w:pPr>
        <w:rPr>
          <w:rFonts w:ascii="Times New Roman" w:hAnsi="Times New Roman" w:cs="Times New Roman"/>
        </w:rPr>
      </w:pPr>
    </w:p>
    <w:p w14:paraId="5115C43A" w14:textId="759B785D" w:rsidR="00EC5E63" w:rsidRPr="00AA760E" w:rsidRDefault="00A04A7D" w:rsidP="00A30C4E">
      <w:pPr>
        <w:jc w:val="center"/>
        <w:rPr>
          <w:rFonts w:ascii="Times New Roman" w:hAnsi="Times New Roman" w:cs="Times New Roman"/>
        </w:rPr>
      </w:pPr>
      <w:r>
        <w:rPr>
          <w:noProof/>
          <w:lang w:eastAsia="en-US"/>
        </w:rPr>
        <w:drawing>
          <wp:inline distT="0" distB="0" distL="0" distR="0" wp14:anchorId="2410AE1F" wp14:editId="1549EA55">
            <wp:extent cx="3935707" cy="4748712"/>
            <wp:effectExtent l="0" t="0" r="0" b="0"/>
            <wp:docPr id="7" name="图片 7" descr="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文本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549" cy="4750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B2CE17" w14:textId="59DFA28A" w:rsidR="00A60931" w:rsidRPr="00AA760E" w:rsidRDefault="00120932">
      <w:pPr>
        <w:rPr>
          <w:rFonts w:ascii="Times New Roman" w:hAnsi="Times New Roman" w:cs="Times New Roman"/>
        </w:rPr>
      </w:pPr>
      <w:bookmarkStart w:id="1" w:name="_GoBack"/>
      <w:r>
        <w:rPr>
          <w:rFonts w:ascii="Times New Roman" w:hAnsi="Times New Roman" w:cs="Times New Roman"/>
        </w:rPr>
        <w:t>Fig</w:t>
      </w:r>
      <w:r w:rsidR="006223C6">
        <w:rPr>
          <w:rFonts w:ascii="Times New Roman" w:hAnsi="Times New Roman" w:cs="Times New Roman"/>
        </w:rPr>
        <w:t>ure</w:t>
      </w:r>
      <w:r>
        <w:rPr>
          <w:rFonts w:ascii="Times New Roman" w:hAnsi="Times New Roman" w:cs="Times New Roman"/>
        </w:rPr>
        <w:t xml:space="preserve"> </w:t>
      </w:r>
      <w:r w:rsidR="006223C6">
        <w:rPr>
          <w:rFonts w:ascii="Times New Roman" w:hAnsi="Times New Roman" w:cs="Times New Roman"/>
        </w:rPr>
        <w:t>S</w:t>
      </w:r>
      <w:r w:rsidR="00903980">
        <w:rPr>
          <w:rFonts w:ascii="Times New Roman" w:hAnsi="Times New Roman" w:cs="Times New Roman"/>
        </w:rPr>
        <w:t>2</w:t>
      </w:r>
      <w:r w:rsidR="003D5657">
        <w:rPr>
          <w:rFonts w:ascii="Times New Roman" w:hAnsi="Times New Roman" w:cs="Times New Roman"/>
        </w:rPr>
        <w:t xml:space="preserve"> </w:t>
      </w:r>
      <w:r w:rsidR="00033CAA">
        <w:rPr>
          <w:rFonts w:ascii="Times New Roman" w:hAnsi="Times New Roman" w:cs="Times New Roman"/>
        </w:rPr>
        <w:t xml:space="preserve">Effect of temperature on </w:t>
      </w:r>
      <w:r w:rsidR="004D764E">
        <w:rPr>
          <w:rFonts w:ascii="Times New Roman" w:hAnsi="Times New Roman" w:cs="Times New Roman"/>
        </w:rPr>
        <w:t>cell growth and lutein accumulation. (a)</w:t>
      </w:r>
      <w:r w:rsidR="00B6678F">
        <w:rPr>
          <w:rFonts w:ascii="Times New Roman" w:hAnsi="Times New Roman" w:cs="Times New Roman"/>
        </w:rPr>
        <w:t xml:space="preserve"> Biomass productivity and maximum </w:t>
      </w:r>
      <w:r w:rsidR="00C53D29">
        <w:rPr>
          <w:rFonts w:ascii="Times New Roman" w:hAnsi="Times New Roman" w:cs="Times New Roman"/>
        </w:rPr>
        <w:t xml:space="preserve">specific </w:t>
      </w:r>
      <w:r w:rsidR="00CA3603">
        <w:rPr>
          <w:rFonts w:ascii="Times New Roman" w:hAnsi="Times New Roman" w:cs="Times New Roman"/>
        </w:rPr>
        <w:t xml:space="preserve">growth </w:t>
      </w:r>
      <w:r w:rsidR="00C53D29">
        <w:rPr>
          <w:rFonts w:ascii="Times New Roman" w:hAnsi="Times New Roman" w:cs="Times New Roman"/>
        </w:rPr>
        <w:t>rate; (b) lutein content and productivity.</w:t>
      </w:r>
      <w:bookmarkEnd w:id="1"/>
      <w:r w:rsidR="00C53D29">
        <w:rPr>
          <w:rFonts w:ascii="Times New Roman" w:hAnsi="Times New Roman" w:cs="Times New Roman"/>
        </w:rPr>
        <w:t xml:space="preserve"> </w:t>
      </w:r>
    </w:p>
    <w:p w14:paraId="08D338FB" w14:textId="2B199822" w:rsidR="00C83242" w:rsidRPr="002E29D4" w:rsidRDefault="00C83242">
      <w:pPr>
        <w:rPr>
          <w:rFonts w:ascii="Times New Roman" w:hAnsi="Times New Roman" w:cs="Times New Roman"/>
        </w:rPr>
      </w:pPr>
    </w:p>
    <w:sectPr w:rsidR="00C83242" w:rsidRPr="002E29D4" w:rsidSect="006223C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1B5CCD" w14:textId="77777777" w:rsidR="00A71DAE" w:rsidRDefault="00A71DAE" w:rsidP="0029090F">
      <w:pPr>
        <w:spacing w:line="240" w:lineRule="auto"/>
      </w:pPr>
      <w:r>
        <w:separator/>
      </w:r>
    </w:p>
  </w:endnote>
  <w:endnote w:type="continuationSeparator" w:id="0">
    <w:p w14:paraId="31B2A3BD" w14:textId="77777777" w:rsidR="00A71DAE" w:rsidRDefault="00A71DAE" w:rsidP="002909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1D51F4" w14:textId="77777777" w:rsidR="00A71DAE" w:rsidRDefault="00A71DAE" w:rsidP="0029090F">
      <w:pPr>
        <w:spacing w:line="240" w:lineRule="auto"/>
      </w:pPr>
      <w:r>
        <w:separator/>
      </w:r>
    </w:p>
  </w:footnote>
  <w:footnote w:type="continuationSeparator" w:id="0">
    <w:p w14:paraId="18635009" w14:textId="77777777" w:rsidR="00A71DAE" w:rsidRDefault="00A71DAE" w:rsidP="0029090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462"/>
    <w:rsid w:val="00033CAA"/>
    <w:rsid w:val="00120932"/>
    <w:rsid w:val="00164B61"/>
    <w:rsid w:val="001F5317"/>
    <w:rsid w:val="00211CD8"/>
    <w:rsid w:val="0027772D"/>
    <w:rsid w:val="0029090F"/>
    <w:rsid w:val="002D76E7"/>
    <w:rsid w:val="002E29D4"/>
    <w:rsid w:val="002F2844"/>
    <w:rsid w:val="002F343D"/>
    <w:rsid w:val="002F5203"/>
    <w:rsid w:val="002F53CD"/>
    <w:rsid w:val="003D5657"/>
    <w:rsid w:val="00400AA4"/>
    <w:rsid w:val="004D764E"/>
    <w:rsid w:val="00533365"/>
    <w:rsid w:val="00562059"/>
    <w:rsid w:val="005D69D5"/>
    <w:rsid w:val="006223C6"/>
    <w:rsid w:val="00654655"/>
    <w:rsid w:val="00696FD7"/>
    <w:rsid w:val="006D0947"/>
    <w:rsid w:val="007254E1"/>
    <w:rsid w:val="00767F92"/>
    <w:rsid w:val="00853D2F"/>
    <w:rsid w:val="008B197A"/>
    <w:rsid w:val="00903980"/>
    <w:rsid w:val="00976EB5"/>
    <w:rsid w:val="00982462"/>
    <w:rsid w:val="009C4964"/>
    <w:rsid w:val="009D75DC"/>
    <w:rsid w:val="00A04A7D"/>
    <w:rsid w:val="00A30C4E"/>
    <w:rsid w:val="00A60931"/>
    <w:rsid w:val="00A71DAE"/>
    <w:rsid w:val="00AA760E"/>
    <w:rsid w:val="00B6678F"/>
    <w:rsid w:val="00C53D29"/>
    <w:rsid w:val="00C56DF4"/>
    <w:rsid w:val="00C57E0C"/>
    <w:rsid w:val="00C83242"/>
    <w:rsid w:val="00CA3603"/>
    <w:rsid w:val="00CE2490"/>
    <w:rsid w:val="00D20347"/>
    <w:rsid w:val="00D3157E"/>
    <w:rsid w:val="00D51044"/>
    <w:rsid w:val="00E3065F"/>
    <w:rsid w:val="00EC5E63"/>
    <w:rsid w:val="00EF1179"/>
    <w:rsid w:val="00F50F68"/>
    <w:rsid w:val="00FF5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3EDC03B"/>
  <w15:chartTrackingRefBased/>
  <w15:docId w15:val="{6CE0F8A0-CD4F-43DF-A0A7-0AE90F594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1044"/>
    <w:pPr>
      <w:widowControl w:val="0"/>
      <w:spacing w:line="480" w:lineRule="auto"/>
      <w:jc w:val="both"/>
    </w:pPr>
    <w:rPr>
      <w:rFonts w:eastAsia="SimSu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09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090F"/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090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090F"/>
    <w:rPr>
      <w:rFonts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瑞娟</dc:creator>
  <cp:keywords/>
  <dc:description/>
  <cp:lastModifiedBy>Rajalakshmi</cp:lastModifiedBy>
  <cp:revision>47</cp:revision>
  <dcterms:created xsi:type="dcterms:W3CDTF">2021-08-12T01:44:00Z</dcterms:created>
  <dcterms:modified xsi:type="dcterms:W3CDTF">2021-08-26T09:44:00Z</dcterms:modified>
</cp:coreProperties>
</file>